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870"/>
        <w:tblW w:w="9648" w:type="dxa"/>
        <w:tblLook w:val="04A0"/>
      </w:tblPr>
      <w:tblGrid>
        <w:gridCol w:w="792"/>
        <w:gridCol w:w="1951"/>
        <w:gridCol w:w="1440"/>
        <w:gridCol w:w="1042"/>
        <w:gridCol w:w="830"/>
        <w:gridCol w:w="712"/>
        <w:gridCol w:w="948"/>
        <w:gridCol w:w="1933"/>
      </w:tblGrid>
      <w:tr w:rsidR="00420DE0" w:rsidRPr="00207261" w:rsidTr="00207261">
        <w:trPr>
          <w:trHeight w:val="362"/>
        </w:trPr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CD378B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nsities (IHC)</w:t>
            </w:r>
          </w:p>
        </w:tc>
      </w:tr>
      <w:tr w:rsidR="00420DE0" w:rsidRPr="00207261" w:rsidTr="00207261">
        <w:trPr>
          <w:trHeight w:val="362"/>
        </w:trPr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+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+ 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. of </w:t>
            </w:r>
          </w:p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58496F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mice</w:t>
            </w:r>
            <w:r w:rsidR="00420DE0"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420DE0" w:rsidRPr="00207261" w:rsidTr="00207261">
        <w:trPr>
          <w:trHeight w:val="362"/>
        </w:trPr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AV8-GF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20DE0" w:rsidRPr="00207261" w:rsidTr="00207261">
        <w:trPr>
          <w:trHeight w:val="362"/>
        </w:trPr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AV8-D1shRN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420DE0" w:rsidRPr="00207261" w:rsidTr="00207261">
        <w:trPr>
          <w:trHeight w:val="362"/>
        </w:trPr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AV8-D1shRN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942C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942C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420DE0" w:rsidRPr="00207261" w:rsidTr="00207261">
        <w:trPr>
          <w:trHeight w:val="362"/>
        </w:trPr>
        <w:tc>
          <w:tcPr>
            <w:tcW w:w="27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AV8-D1shRNA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942C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942C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942C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E0" w:rsidRPr="00207261" w:rsidRDefault="00420DE0" w:rsidP="00997A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7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</w:tbl>
    <w:p w:rsidR="00207261" w:rsidRDefault="00207261" w:rsidP="0020726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97A82" w:rsidRPr="00207261" w:rsidRDefault="00CD378B" w:rsidP="0020726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07261" w:rsidRPr="00207261">
        <w:rPr>
          <w:rFonts w:ascii="Times New Roman" w:hAnsi="Times New Roman" w:cs="Times New Roman"/>
          <w:b/>
          <w:sz w:val="24"/>
          <w:szCs w:val="24"/>
        </w:rPr>
        <w:t xml:space="preserve">Table I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mmunostain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Individual Mouse Striatum</w:t>
      </w:r>
      <w:r w:rsidR="004942C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97A82" w:rsidRDefault="00997A82"/>
    <w:p w:rsidR="00997A82" w:rsidRDefault="00997A82"/>
    <w:p w:rsidR="00997A82" w:rsidRPr="00997A82" w:rsidRDefault="00997A82" w:rsidP="00997A82"/>
    <w:p w:rsidR="00997A82" w:rsidRPr="00997A82" w:rsidRDefault="00997A82" w:rsidP="00997A82"/>
    <w:p w:rsidR="00997A82" w:rsidRDefault="00997A82" w:rsidP="00997A82"/>
    <w:p w:rsidR="00997A82" w:rsidRDefault="00997A82" w:rsidP="00997A82"/>
    <w:p w:rsidR="00997A82" w:rsidRDefault="00997A82" w:rsidP="00997A82"/>
    <w:p w:rsidR="00997A82" w:rsidRDefault="00997A82" w:rsidP="00997A82"/>
    <w:p w:rsidR="00997A82" w:rsidRPr="00997A82" w:rsidRDefault="00997A82" w:rsidP="00997A82"/>
    <w:sectPr w:rsidR="00997A82" w:rsidRPr="00997A82" w:rsidSect="00C1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20DE0"/>
    <w:rsid w:val="0017708F"/>
    <w:rsid w:val="001D042A"/>
    <w:rsid w:val="00207261"/>
    <w:rsid w:val="00420DE0"/>
    <w:rsid w:val="004942C0"/>
    <w:rsid w:val="004B0A89"/>
    <w:rsid w:val="00503EDC"/>
    <w:rsid w:val="0058496F"/>
    <w:rsid w:val="006E1D6C"/>
    <w:rsid w:val="008127C0"/>
    <w:rsid w:val="008E09C5"/>
    <w:rsid w:val="00913940"/>
    <w:rsid w:val="00997A82"/>
    <w:rsid w:val="00C15297"/>
    <w:rsid w:val="00CD378B"/>
    <w:rsid w:val="00D37738"/>
    <w:rsid w:val="00D908F6"/>
    <w:rsid w:val="00E05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jin Zhou</dc:creator>
  <cp:lastModifiedBy>Xianjin Zhou</cp:lastModifiedBy>
  <cp:revision>5</cp:revision>
  <dcterms:created xsi:type="dcterms:W3CDTF">2017-09-14T17:17:00Z</dcterms:created>
  <dcterms:modified xsi:type="dcterms:W3CDTF">2017-09-14T20:04:00Z</dcterms:modified>
</cp:coreProperties>
</file>